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8E817" w14:textId="77777777" w:rsidR="00CD130A" w:rsidRPr="004C1238" w:rsidRDefault="00CD130A" w:rsidP="00CD130A">
      <w:pPr>
        <w:spacing w:line="360" w:lineRule="auto"/>
        <w:rPr>
          <w:rFonts w:ascii="Times New Roman" w:hAnsi="Times New Roman" w:cs="Times New Roman"/>
          <w:szCs w:val="21"/>
        </w:rPr>
      </w:pPr>
      <w:r w:rsidRPr="004C1238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Pr="004C1238">
        <w:rPr>
          <w:rFonts w:ascii="Times New Roman" w:hAnsi="Times New Roman" w:cs="Times New Roman"/>
          <w:b/>
          <w:bCs/>
          <w:szCs w:val="21"/>
        </w:rPr>
        <w:t xml:space="preserve">1: </w:t>
      </w:r>
      <w:r w:rsidRPr="00D05445">
        <w:rPr>
          <w:rFonts w:ascii="Times New Roman" w:hAnsi="Times New Roman" w:cs="Times New Roman"/>
          <w:szCs w:val="21"/>
        </w:rPr>
        <w:t>Baseline characteristics of NHANES participants between 2011-2018 (n=4391)</w:t>
      </w:r>
      <w:r w:rsidRPr="004C1238">
        <w:rPr>
          <w:rFonts w:ascii="Times New Roman" w:hAnsi="Times New Roman" w:cs="Times New Roman"/>
          <w:szCs w:val="21"/>
        </w:rPr>
        <w:t>.</w:t>
      </w:r>
    </w:p>
    <w:tbl>
      <w:tblPr>
        <w:tblW w:w="11834" w:type="dxa"/>
        <w:tblInd w:w="-1757" w:type="dxa"/>
        <w:tblLook w:val="04A0" w:firstRow="1" w:lastRow="0" w:firstColumn="1" w:lastColumn="0" w:noHBand="0" w:noVBand="1"/>
      </w:tblPr>
      <w:tblGrid>
        <w:gridCol w:w="4025"/>
        <w:gridCol w:w="1985"/>
        <w:gridCol w:w="2693"/>
        <w:gridCol w:w="2268"/>
        <w:gridCol w:w="909"/>
      </w:tblGrid>
      <w:tr w:rsidR="00CD130A" w:rsidRPr="00F70383" w14:paraId="65EBA6E3" w14:textId="77777777" w:rsidTr="00092221">
        <w:trPr>
          <w:trHeight w:val="280"/>
        </w:trPr>
        <w:tc>
          <w:tcPr>
            <w:tcW w:w="4025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8C82D0" w14:textId="77777777" w:rsidR="00CD130A" w:rsidRPr="00F70383" w:rsidRDefault="00CD130A" w:rsidP="00092221">
            <w:pPr>
              <w:widowControl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F70383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haracteristic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8331D6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1BDB7F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None </w:t>
            </w:r>
            <w:r w:rsidRPr="00D12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rinar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D12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continenc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C0819C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</w:t>
            </w:r>
            <w:r w:rsidRPr="00D124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inary incontinence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91BC8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</w:tr>
      <w:tr w:rsidR="00CD130A" w:rsidRPr="00F70383" w14:paraId="14444BAE" w14:textId="77777777" w:rsidTr="00092221">
        <w:trPr>
          <w:trHeight w:val="280"/>
        </w:trPr>
        <w:tc>
          <w:tcPr>
            <w:tcW w:w="4025" w:type="dxa"/>
            <w:tcBorders>
              <w:top w:val="single" w:sz="12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E4D93" w14:textId="77777777" w:rsidR="00CD130A" w:rsidRPr="00F70383" w:rsidRDefault="00CD130A" w:rsidP="00092221">
            <w:pPr>
              <w:widowControl/>
              <w:ind w:firstLineChars="100" w:firstLine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2C496" w14:textId="77777777" w:rsidR="00CD130A" w:rsidRPr="00F70383" w:rsidRDefault="00CD130A" w:rsidP="0009222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91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9392" w14:textId="77777777" w:rsidR="00CD130A" w:rsidRPr="00F70383" w:rsidRDefault="00CD130A" w:rsidP="0009222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75.6%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62327" w14:textId="77777777" w:rsidR="00CD130A" w:rsidRPr="00F70383" w:rsidRDefault="00CD130A" w:rsidP="00092221">
            <w:pPr>
              <w:widowControl/>
              <w:ind w:right="88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F9556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24.4%)</w:t>
            </w:r>
          </w:p>
        </w:tc>
        <w:tc>
          <w:tcPr>
            <w:tcW w:w="863" w:type="dxa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F6437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5BE2A5C9" w14:textId="77777777" w:rsidTr="00092221">
        <w:trPr>
          <w:trHeight w:val="280"/>
        </w:trPr>
        <w:tc>
          <w:tcPr>
            <w:tcW w:w="40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0072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CBAB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00 [29.50, 49.00]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FFB7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00 [28.00, 48.00]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E9D9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00 [34.00, 53.00]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F68F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D130A" w:rsidRPr="00F70383" w14:paraId="659B58F8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080F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e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DA79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488B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EE9C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C903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D130A" w:rsidRPr="00F70383" w14:paraId="34D3F702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1CFB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exican Americ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17878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650 (14.8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3850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483 (14.6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08B1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67 (15.6)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278C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4AE05ECF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D6B3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ther Hispani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7C1A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468 (10.7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BA94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63 (10.9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7E08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05 (9.8)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D092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4F05D14E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0903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n-Hispanic whi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7B74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641 (37.4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CFEE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238 (37.3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BF8B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403 (37.6)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086C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3FC7C19D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6E69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n-Hispanic blac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7A26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891 (20.3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F300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629 (19.0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0FC2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262 (24.4)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14744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021E3C57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7511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Other ra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0B34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741 (16.9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B7CF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605 (18.2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6BF2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36 (12.7)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048B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15C96C4E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8230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ducati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vel</w:t>
            </w: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4834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B86D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F6A8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4255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D130A" w:rsidRPr="00F70383" w14:paraId="29DD993E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B35E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ess than 9th grad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FE7A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209 (4.8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8CB9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56 (4.7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7F88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53 (4.9)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5495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502B367E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B372" w14:textId="77777777" w:rsidR="00CD130A" w:rsidRPr="00F70383" w:rsidRDefault="00CD130A" w:rsidP="00092221">
            <w:pPr>
              <w:widowControl/>
              <w:ind w:left="210" w:hangingChars="100" w:hanging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9-11th grade (Includes 12th grade with no diploma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E0AC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446 (10.2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1287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22 (9.7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C265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24 (11.6)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987A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6207DCBA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6621" w14:textId="77777777" w:rsidR="00CD130A" w:rsidRPr="00F70383" w:rsidRDefault="00CD130A" w:rsidP="00092221">
            <w:pPr>
              <w:widowControl/>
              <w:ind w:left="210" w:hangingChars="100" w:hanging="21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High school graduate/GED or equival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B81C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858 (19.5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E5E2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610 (18.4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F587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248 (23.1)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217E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7DE5F6B1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B272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ome college or AA degre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A850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593 (36.3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EA4A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200 (36.2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0201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93 (36.6)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DA91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294165BB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D49D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llege graduate or abo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9606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285 (29.3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6249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030 (31.0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58F8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255 (23.8)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02C0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56FA53FE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72A7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67BB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ital status</w:t>
            </w: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4198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1E4A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CDF4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F803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D130A" w:rsidRPr="00F70383" w14:paraId="0B9CA095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2D5C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arr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0674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066 (47.1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566D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594 (48.0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559B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472 (44.0)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1C7C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720EA426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3E50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Widow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2FCB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91 (2.1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6972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63 (1.9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0711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28 (2.6)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EA0D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249630AB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452F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ivorc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EDD2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492 (11.2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71A5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44 (10.4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B78F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48 (13.8)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C304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4A1B84BF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DD26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epara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CA28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91 (4.3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21B8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21 (3.6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6ABC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 70 (6.5)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6E6F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0195B790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66EF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ever marri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A69C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089 (24.8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6298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843 (25.4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5CB3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246 (22.9)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260F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76CE8B1A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C5EF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Living with partn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4B9F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462 (10.5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0A58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53 (10.6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CE46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109 (10.2)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3A62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13E81EB5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6BEA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tio of family income to pover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D96E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.13 [1.06, 4.08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40AE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.22 [1.08, 4.2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2674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.89 [0.95, 3.77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28C7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D130A" w:rsidRPr="00F70383" w14:paraId="74572A64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B303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48D7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3647" w14:textId="77777777" w:rsidR="00CD130A" w:rsidRPr="00F70383" w:rsidRDefault="00CD130A" w:rsidP="0009222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F0ED" w14:textId="77777777" w:rsidR="00CD130A" w:rsidRPr="00F70383" w:rsidRDefault="00CD130A" w:rsidP="0009222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713F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D130A" w:rsidRPr="00F70383" w14:paraId="6E9C0228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3A7C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8BAD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997 (22.7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4384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664 (20.0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E65D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33 (31.0)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353B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13CCDC0D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9DC2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0049A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3394 (77.3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5BCA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654 (80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380A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740 (69.0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A197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42A8DFA2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890F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CFFB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78742" w14:textId="77777777" w:rsidR="00CD130A" w:rsidRPr="00F70383" w:rsidRDefault="00CD130A" w:rsidP="0009222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B5DC" w14:textId="77777777" w:rsidR="00CD130A" w:rsidRPr="00F70383" w:rsidRDefault="00CD130A" w:rsidP="0009222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8C51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D130A" w:rsidRPr="00F70383" w14:paraId="4D0F4D04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2C61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7FF8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344 (7.8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3B29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209 (6.3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8D94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35 (12.6)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4002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185AE7BD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6672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1502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4047 (92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AF4A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9 (9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8140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938 (77.4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4626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11249BE7" w14:textId="77777777" w:rsidTr="00092221">
        <w:trPr>
          <w:trHeight w:val="280"/>
        </w:trPr>
        <w:tc>
          <w:tcPr>
            <w:tcW w:w="6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FF85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gorous recreational activities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848F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2383" w14:textId="77777777" w:rsidR="00CD130A" w:rsidRPr="00F70383" w:rsidRDefault="00CD130A" w:rsidP="0009222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2FF4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D130A" w:rsidRPr="00F70383" w14:paraId="2E8D3AE0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DB4ED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B0EE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175 (26.8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6338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956 (28.8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1D21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19 (20.4)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6742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7CC2C42C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6C6D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4959E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3216 (73.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D0B4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2 (71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3812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854 (79.6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EA98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7AFA9A1B" w14:textId="77777777" w:rsidTr="00092221">
        <w:trPr>
          <w:trHeight w:val="280"/>
        </w:trPr>
        <w:tc>
          <w:tcPr>
            <w:tcW w:w="6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CF08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derate recreational activities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5A45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E648" w14:textId="77777777" w:rsidR="00CD130A" w:rsidRPr="00F70383" w:rsidRDefault="00CD130A" w:rsidP="00092221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0A21" w14:textId="77777777" w:rsidR="00CD130A" w:rsidRPr="00F70383" w:rsidRDefault="00CD130A" w:rsidP="00092221">
            <w:pPr>
              <w:widowControl/>
              <w:ind w:right="2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CD130A" w:rsidRPr="00F70383" w14:paraId="548FB482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0367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8186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048 (46.6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DC4D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592 (48.0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6219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456 (42.5) 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10AE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7BFA7CE7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BC24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6D8C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343 (53.4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5DBD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726 (52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F93E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617 (57.5)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BAB5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D130A" w:rsidRPr="00F70383" w14:paraId="500CBA8E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B13D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urea nitrogen</w:t>
            </w:r>
            <w:r w:rsidRPr="00D80A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4CCC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0 [9.00, 14.00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0D92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0 [9.00, 14.0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5D3F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0 [9.00, 14.00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03778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D130A" w:rsidRPr="00F70383" w14:paraId="406D65FC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A9C3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atini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D80A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mg/d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5EF5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71 [0.63, 0.81]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8A90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71 [0.63, 0.80]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7A93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73 [0.64, 0.82]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1F16" w14:textId="77777777" w:rsidR="00CD130A" w:rsidRPr="00F70383" w:rsidRDefault="00CD130A" w:rsidP="00092221">
            <w:pPr>
              <w:widowControl/>
              <w:ind w:right="22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CD130A" w:rsidRPr="00F70383" w14:paraId="4946AF0C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49F7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tinine</w:t>
            </w:r>
            <w:r w:rsidRPr="00D80AA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ng/mL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6545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03 [0.01, 1.35]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C80D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03 [0.01, 0.57]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9F92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0.04 [0.01, 22.90]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7FD3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CD130A" w:rsidRPr="00F70383" w14:paraId="5EAC7FDD" w14:textId="77777777" w:rsidTr="00092221">
        <w:trPr>
          <w:trHeight w:val="280"/>
        </w:trPr>
        <w:tc>
          <w:tcPr>
            <w:tcW w:w="4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640B1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F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C9E44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.46 [1.24, 1.77]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079FB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.50 [1.28, 1.82]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485E0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.36 [1.17, 1.61]</w:t>
            </w:r>
          </w:p>
        </w:tc>
        <w:tc>
          <w:tcPr>
            <w:tcW w:w="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0A73D" w14:textId="77777777" w:rsidR="00CD130A" w:rsidRPr="00F70383" w:rsidRDefault="00CD130A" w:rsidP="0009222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7038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</w:tbl>
    <w:p w14:paraId="1AB21DAD" w14:textId="77777777" w:rsidR="00CD130A" w:rsidRDefault="00CD130A" w:rsidP="00CD130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543BDB85" w14:textId="77777777" w:rsidR="007112B6" w:rsidRDefault="007112B6"/>
    <w:sectPr w:rsidR="007112B6" w:rsidSect="00F034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5D8808" w14:textId="77777777" w:rsidR="00F0343E" w:rsidRDefault="00F0343E" w:rsidP="001409C9">
      <w:r>
        <w:separator/>
      </w:r>
    </w:p>
  </w:endnote>
  <w:endnote w:type="continuationSeparator" w:id="0">
    <w:p w14:paraId="0511EA03" w14:textId="77777777" w:rsidR="00F0343E" w:rsidRDefault="00F0343E" w:rsidP="001409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E50604" w14:textId="77777777" w:rsidR="00F0343E" w:rsidRDefault="00F0343E" w:rsidP="001409C9">
      <w:r>
        <w:separator/>
      </w:r>
    </w:p>
  </w:footnote>
  <w:footnote w:type="continuationSeparator" w:id="0">
    <w:p w14:paraId="149EB7AD" w14:textId="77777777" w:rsidR="00F0343E" w:rsidRDefault="00F0343E" w:rsidP="001409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30A"/>
    <w:rsid w:val="001409C9"/>
    <w:rsid w:val="007112B6"/>
    <w:rsid w:val="007E1462"/>
    <w:rsid w:val="00CD130A"/>
    <w:rsid w:val="00F0343E"/>
    <w:rsid w:val="00F34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BE3231"/>
  <w15:chartTrackingRefBased/>
  <w15:docId w15:val="{416F4F05-14E8-427A-A586-148C648FA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3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D130A"/>
  </w:style>
  <w:style w:type="paragraph" w:styleId="a4">
    <w:name w:val="header"/>
    <w:basedOn w:val="a"/>
    <w:link w:val="a5"/>
    <w:uiPriority w:val="99"/>
    <w:unhideWhenUsed/>
    <w:rsid w:val="001409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09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09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09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W</dc:creator>
  <cp:keywords/>
  <dc:description/>
  <cp:lastModifiedBy>S W</cp:lastModifiedBy>
  <cp:revision>2</cp:revision>
  <dcterms:created xsi:type="dcterms:W3CDTF">2023-09-26T14:23:00Z</dcterms:created>
  <dcterms:modified xsi:type="dcterms:W3CDTF">2024-03-20T13:51:00Z</dcterms:modified>
</cp:coreProperties>
</file>